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36B" w:rsidRPr="00040ABA" w:rsidRDefault="00B2736B" w:rsidP="00B2736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750AE7">
        <w:rPr>
          <w:rFonts w:ascii="Times New Roman" w:hAnsi="Times New Roman" w:cs="Times New Roman"/>
          <w:b/>
          <w:sz w:val="24"/>
          <w:szCs w:val="24"/>
          <w:lang w:val="en-US"/>
        </w:rPr>
        <w:t>able 9</w:t>
      </w:r>
      <w:bookmarkStart w:id="0" w:name="_GoBack"/>
      <w:bookmarkEnd w:id="0"/>
      <w:r w:rsidRPr="00262AE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62AE0">
        <w:rPr>
          <w:rFonts w:ascii="Times New Roman" w:hAnsi="Times New Roman" w:cs="Times New Roman"/>
          <w:sz w:val="24"/>
          <w:lang w:val="en-US"/>
        </w:rPr>
        <w:t xml:space="preserve"> PERMANOVA of unfractionated seawater, sequentially filtered seawater in the range of &gt; 10 µm, 10 – 3 µm, and 3 – 0.2 µm, and free-living sedimentation </w:t>
      </w:r>
      <w:r>
        <w:rPr>
          <w:rFonts w:ascii="Times New Roman" w:hAnsi="Times New Roman" w:cs="Times New Roman"/>
          <w:sz w:val="24"/>
          <w:lang w:val="en-US"/>
        </w:rPr>
        <w:t>cone fraction (n for each group:</w:t>
      </w:r>
      <w:r w:rsidRPr="00262AE0">
        <w:rPr>
          <w:rFonts w:ascii="Times New Roman" w:hAnsi="Times New Roman" w:cs="Times New Roman"/>
          <w:sz w:val="24"/>
          <w:lang w:val="en-US"/>
        </w:rPr>
        <w:t xml:space="preserve"> 5). Samples were obtained between March and May 2018 off Helgoland (54°11’03”N, 7°54’00”E).</w:t>
      </w:r>
      <w:r w:rsidRPr="00040ABA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EinfacheTabelle21"/>
        <w:tblW w:w="0" w:type="auto"/>
        <w:tblLook w:val="06A0" w:firstRow="1" w:lastRow="0" w:firstColumn="1" w:lastColumn="0" w:noHBand="1" w:noVBand="1"/>
      </w:tblPr>
      <w:tblGrid>
        <w:gridCol w:w="1121"/>
        <w:gridCol w:w="449"/>
        <w:gridCol w:w="1745"/>
        <w:gridCol w:w="1530"/>
        <w:gridCol w:w="1005"/>
        <w:gridCol w:w="931"/>
        <w:gridCol w:w="855"/>
        <w:gridCol w:w="1353"/>
      </w:tblGrid>
      <w:tr w:rsidR="00B2736B" w:rsidRPr="00750AE7" w:rsidTr="00F26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736B" w:rsidRPr="00040ABA" w:rsidRDefault="00B2736B" w:rsidP="00F26C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Df 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Sums of squares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Mean squares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F Model    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R</w:t>
            </w:r>
            <w:r w:rsidRPr="00040AB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Pr(&gt;F)    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Significance</w:t>
            </w:r>
          </w:p>
        </w:tc>
      </w:tr>
      <w:tr w:rsidR="00B2736B" w:rsidRPr="00040ABA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736B" w:rsidRPr="00040ABA" w:rsidRDefault="00B2736B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Dataset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1.8092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45230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4.0843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4496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B2736B" w:rsidRPr="00040ABA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736B" w:rsidRPr="00040ABA" w:rsidRDefault="00B2736B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Residuals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2.2148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11074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0.5504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736B" w:rsidRPr="00040ABA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736B" w:rsidRPr="00040ABA" w:rsidRDefault="00B2736B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>4.0240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BA">
              <w:rPr>
                <w:rFonts w:ascii="Times New Roman" w:hAnsi="Times New Roman" w:cs="Times New Roman"/>
                <w:lang w:val="en-US"/>
              </w:rPr>
              <w:t xml:space="preserve">1.00000  </w:t>
            </w: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2736B" w:rsidRPr="00040ABA" w:rsidRDefault="00B2736B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2736B" w:rsidRPr="00040ABA" w:rsidRDefault="00B2736B" w:rsidP="00B2736B">
      <w:pPr>
        <w:rPr>
          <w:rFonts w:ascii="Times New Roman" w:hAnsi="Times New Roman" w:cs="Times New Roman"/>
          <w:sz w:val="24"/>
          <w:lang w:val="en-US"/>
        </w:rPr>
      </w:pPr>
      <w:r w:rsidRPr="00040ABA">
        <w:rPr>
          <w:rFonts w:ascii="Times New Roman" w:hAnsi="Times New Roman" w:cs="Times New Roman"/>
          <w:sz w:val="24"/>
          <w:lang w:val="en-US"/>
        </w:rPr>
        <w:t xml:space="preserve">DF: degrees of freedom, n= number of samples.    </w:t>
      </w:r>
    </w:p>
    <w:p w:rsidR="00D06056" w:rsidRPr="00B2736B" w:rsidRDefault="00D06056">
      <w:pPr>
        <w:rPr>
          <w:lang w:val="en-US"/>
        </w:rPr>
      </w:pPr>
    </w:p>
    <w:sectPr w:rsidR="00D06056" w:rsidRPr="00B27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36B"/>
    <w:rsid w:val="00750AE7"/>
    <w:rsid w:val="00B2736B"/>
    <w:rsid w:val="00D0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E074D"/>
  <w15:chartTrackingRefBased/>
  <w15:docId w15:val="{47080612-9629-40D7-9C0D-4B0F41E61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36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B2736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Heins</dc:creator>
  <cp:keywords/>
  <dc:description/>
  <cp:lastModifiedBy>Anneke Heins</cp:lastModifiedBy>
  <cp:revision>2</cp:revision>
  <dcterms:created xsi:type="dcterms:W3CDTF">2020-12-18T10:54:00Z</dcterms:created>
  <dcterms:modified xsi:type="dcterms:W3CDTF">2021-02-10T17:27:00Z</dcterms:modified>
</cp:coreProperties>
</file>